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concuadrcula"/>
        <w:tblpPr w:leftFromText="180" w:rightFromText="180" w:vertAnchor="text" w:horzAnchor="margin" w:tblpXSpec="center" w:tblpY="804"/>
        <w:tblW w:w="1062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843"/>
        <w:gridCol w:w="1701"/>
        <w:gridCol w:w="1701"/>
        <w:gridCol w:w="1843"/>
        <w:gridCol w:w="1701"/>
      </w:tblGrid>
      <w:tr w:rsidR="00712581" w:rsidRPr="00DA013C" w14:paraId="32C75951" w14:textId="77777777" w:rsidTr="00DA013C">
        <w:tc>
          <w:tcPr>
            <w:tcW w:w="10627" w:type="dxa"/>
            <w:gridSpan w:val="6"/>
            <w:hideMark/>
          </w:tcPr>
          <w:p w14:paraId="6C9532B6" w14:textId="3F17C34E" w:rsidR="00712581" w:rsidRPr="00DA013C" w:rsidRDefault="00712581" w:rsidP="00712581">
            <w:pPr>
              <w:spacing w:after="12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DA013C">
              <w:rPr>
                <w:rFonts w:ascii="Times New Roman" w:hAnsi="Times New Roman"/>
                <w:b/>
                <w:sz w:val="20"/>
                <w:szCs w:val="20"/>
              </w:rPr>
              <w:t>S1 Table. Parameters of the receiver operating characteristic curve analysis for the diagnostic performance of circulating inflammatory biomarkers in identifying low academic abilities.</w:t>
            </w:r>
          </w:p>
        </w:tc>
      </w:tr>
      <w:tr w:rsidR="00712581" w:rsidRPr="00DA013C" w14:paraId="572952BD" w14:textId="77777777" w:rsidTr="00DA013C">
        <w:trPr>
          <w:trHeight w:val="567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BA532A" w14:textId="11D9D2DE" w:rsidR="00712581" w:rsidRPr="00DA013C" w:rsidRDefault="00712581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Low academic abiliti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154AD3" w14:textId="77777777" w:rsidR="00712581" w:rsidRPr="00DA013C" w:rsidRDefault="00712581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44EF4" w14:textId="77777777" w:rsidR="00712581" w:rsidRPr="00DA013C" w:rsidRDefault="00712581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White blood cel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5B95D" w14:textId="77777777" w:rsidR="00712581" w:rsidRPr="00DA013C" w:rsidRDefault="00712581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Interleukin-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94ECA5" w14:textId="77777777" w:rsidR="00712581" w:rsidRPr="00DA013C" w:rsidRDefault="00712581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A013C">
              <w:rPr>
                <w:rFonts w:ascii="Times New Roman" w:hAnsi="Times New Roman"/>
                <w:sz w:val="20"/>
                <w:szCs w:val="20"/>
              </w:rPr>
              <w:t>Tumor</w:t>
            </w:r>
            <w:proofErr w:type="spellEnd"/>
            <w:r w:rsidRPr="00DA013C">
              <w:rPr>
                <w:rFonts w:ascii="Times New Roman" w:hAnsi="Times New Roman"/>
                <w:sz w:val="20"/>
                <w:szCs w:val="20"/>
              </w:rPr>
              <w:t xml:space="preserve"> necrosis factor-α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4730D6" w14:textId="77777777" w:rsidR="00712581" w:rsidRPr="00DA013C" w:rsidRDefault="00712581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C-reactive protein</w:t>
            </w:r>
          </w:p>
        </w:tc>
      </w:tr>
      <w:tr w:rsidR="00712581" w:rsidRPr="00DA013C" w14:paraId="51DDF6B4" w14:textId="77777777" w:rsidTr="00DA013C">
        <w:trPr>
          <w:trHeight w:val="340"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58040F" w14:textId="074230D4" w:rsidR="00712581" w:rsidRPr="00DA013C" w:rsidRDefault="00712581" w:rsidP="00DA013C">
            <w:pPr>
              <w:spacing w:after="255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Verb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A0A6C4" w14:textId="77777777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AU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2A7595" w14:textId="7BB77625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</w:t>
            </w:r>
            <w:r w:rsidR="00E70142" w:rsidRPr="00DA013C">
              <w:rPr>
                <w:rFonts w:ascii="Times New Roman" w:hAnsi="Times New Roman"/>
                <w:sz w:val="20"/>
                <w:szCs w:val="20"/>
              </w:rPr>
              <w:t>53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EDC0CE" w14:textId="12AC3D6B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4</w:t>
            </w:r>
            <w:r w:rsidR="007308D2" w:rsidRPr="00DA013C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0A52FD" w14:textId="7F0F2BE1" w:rsidR="00712581" w:rsidRPr="00DA013C" w:rsidRDefault="00712581" w:rsidP="00DA013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A013C">
              <w:rPr>
                <w:rFonts w:ascii="Times New Roman" w:hAnsi="Times New Roman"/>
                <w:bCs/>
                <w:sz w:val="20"/>
                <w:szCs w:val="20"/>
              </w:rPr>
              <w:t>0.</w:t>
            </w:r>
            <w:r w:rsidR="007902D5" w:rsidRPr="00DA013C">
              <w:rPr>
                <w:rFonts w:ascii="Times New Roman" w:hAnsi="Times New Roman"/>
                <w:bCs/>
                <w:sz w:val="20"/>
                <w:szCs w:val="20"/>
              </w:rPr>
              <w:t>46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1E7792" w14:textId="55D2975D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53</w:t>
            </w:r>
            <w:r w:rsidR="00E00528" w:rsidRPr="00DA013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712581" w:rsidRPr="00DA013C" w14:paraId="43323604" w14:textId="77777777" w:rsidTr="00DA013C">
        <w:trPr>
          <w:trHeight w:val="340"/>
        </w:trPr>
        <w:tc>
          <w:tcPr>
            <w:tcW w:w="1838" w:type="dxa"/>
            <w:vAlign w:val="center"/>
          </w:tcPr>
          <w:p w14:paraId="4B4E28FD" w14:textId="77777777" w:rsidR="00712581" w:rsidRPr="00DA013C" w:rsidRDefault="00712581" w:rsidP="00DA013C">
            <w:pPr>
              <w:spacing w:after="255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  <w:hideMark/>
          </w:tcPr>
          <w:p w14:paraId="10874456" w14:textId="77777777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95%CI</w:t>
            </w:r>
          </w:p>
        </w:tc>
        <w:tc>
          <w:tcPr>
            <w:tcW w:w="1701" w:type="dxa"/>
            <w:vAlign w:val="center"/>
            <w:hideMark/>
          </w:tcPr>
          <w:p w14:paraId="3055433A" w14:textId="4B6CAD6E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4</w:t>
            </w:r>
            <w:r w:rsidR="00E70142" w:rsidRPr="00DA013C">
              <w:rPr>
                <w:rFonts w:ascii="Times New Roman" w:hAnsi="Times New Roman"/>
                <w:sz w:val="20"/>
                <w:szCs w:val="20"/>
              </w:rPr>
              <w:t>59</w:t>
            </w:r>
            <w:r w:rsidRPr="00DA013C">
              <w:rPr>
                <w:rFonts w:ascii="Times New Roman" w:hAnsi="Times New Roman"/>
                <w:sz w:val="20"/>
                <w:szCs w:val="20"/>
              </w:rPr>
              <w:t xml:space="preserve"> – 0.</w:t>
            </w:r>
            <w:r w:rsidR="00E70142" w:rsidRPr="00DA013C">
              <w:rPr>
                <w:rFonts w:ascii="Times New Roman" w:hAnsi="Times New Roman"/>
                <w:sz w:val="20"/>
                <w:szCs w:val="20"/>
              </w:rPr>
              <w:t>606</w:t>
            </w:r>
          </w:p>
        </w:tc>
        <w:tc>
          <w:tcPr>
            <w:tcW w:w="1701" w:type="dxa"/>
            <w:vAlign w:val="center"/>
            <w:hideMark/>
          </w:tcPr>
          <w:p w14:paraId="5200D373" w14:textId="4FB2DE2C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</w:t>
            </w:r>
            <w:r w:rsidR="007308D2" w:rsidRPr="00DA013C">
              <w:rPr>
                <w:rFonts w:ascii="Times New Roman" w:hAnsi="Times New Roman"/>
                <w:sz w:val="20"/>
                <w:szCs w:val="20"/>
              </w:rPr>
              <w:t>358</w:t>
            </w:r>
            <w:r w:rsidRPr="00DA013C">
              <w:rPr>
                <w:rFonts w:ascii="Times New Roman" w:hAnsi="Times New Roman"/>
                <w:sz w:val="20"/>
                <w:szCs w:val="20"/>
              </w:rPr>
              <w:t xml:space="preserve"> – 0.5</w:t>
            </w:r>
            <w:r w:rsidR="007308D2" w:rsidRPr="00DA013C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843" w:type="dxa"/>
            <w:vAlign w:val="center"/>
            <w:hideMark/>
          </w:tcPr>
          <w:p w14:paraId="04BCB248" w14:textId="3F36A1EE" w:rsidR="00712581" w:rsidRPr="00DA013C" w:rsidRDefault="00712581" w:rsidP="00DA013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A013C">
              <w:rPr>
                <w:rFonts w:ascii="Times New Roman" w:hAnsi="Times New Roman"/>
                <w:bCs/>
                <w:sz w:val="20"/>
                <w:szCs w:val="20"/>
              </w:rPr>
              <w:t>0.</w:t>
            </w:r>
            <w:r w:rsidR="007902D5" w:rsidRPr="00DA013C">
              <w:rPr>
                <w:rFonts w:ascii="Times New Roman" w:hAnsi="Times New Roman"/>
                <w:bCs/>
                <w:sz w:val="20"/>
                <w:szCs w:val="20"/>
              </w:rPr>
              <w:t>391</w:t>
            </w:r>
            <w:r w:rsidRPr="00DA013C">
              <w:rPr>
                <w:rFonts w:ascii="Times New Roman" w:hAnsi="Times New Roman"/>
                <w:bCs/>
                <w:sz w:val="20"/>
                <w:szCs w:val="20"/>
              </w:rPr>
              <w:t xml:space="preserve"> – 0.</w:t>
            </w:r>
            <w:r w:rsidR="007902D5" w:rsidRPr="00DA013C">
              <w:rPr>
                <w:rFonts w:ascii="Times New Roman" w:hAnsi="Times New Roman"/>
                <w:bCs/>
                <w:sz w:val="20"/>
                <w:szCs w:val="20"/>
              </w:rPr>
              <w:t>538</w:t>
            </w:r>
          </w:p>
        </w:tc>
        <w:tc>
          <w:tcPr>
            <w:tcW w:w="1701" w:type="dxa"/>
            <w:vAlign w:val="center"/>
            <w:hideMark/>
          </w:tcPr>
          <w:p w14:paraId="56101CEB" w14:textId="7CC4017F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4</w:t>
            </w:r>
            <w:r w:rsidR="00E00528" w:rsidRPr="00DA013C">
              <w:rPr>
                <w:rFonts w:ascii="Times New Roman" w:hAnsi="Times New Roman"/>
                <w:sz w:val="20"/>
                <w:szCs w:val="20"/>
              </w:rPr>
              <w:t>59</w:t>
            </w:r>
            <w:r w:rsidRPr="00DA013C">
              <w:rPr>
                <w:rFonts w:ascii="Times New Roman" w:hAnsi="Times New Roman"/>
                <w:sz w:val="20"/>
                <w:szCs w:val="20"/>
              </w:rPr>
              <w:t xml:space="preserve"> – 0.60</w:t>
            </w:r>
            <w:r w:rsidR="00E00528" w:rsidRPr="00DA013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712581" w:rsidRPr="00DA013C" w14:paraId="7FB2DB95" w14:textId="77777777" w:rsidTr="00DA013C">
        <w:trPr>
          <w:trHeight w:val="340"/>
        </w:trPr>
        <w:tc>
          <w:tcPr>
            <w:tcW w:w="1838" w:type="dxa"/>
            <w:vAlign w:val="center"/>
          </w:tcPr>
          <w:p w14:paraId="784F1EB4" w14:textId="77777777" w:rsidR="00712581" w:rsidRPr="00DA013C" w:rsidRDefault="00712581" w:rsidP="00DA013C">
            <w:pPr>
              <w:spacing w:after="255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  <w:hideMark/>
          </w:tcPr>
          <w:p w14:paraId="0E59C4C6" w14:textId="77777777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701" w:type="dxa"/>
            <w:vAlign w:val="center"/>
            <w:hideMark/>
          </w:tcPr>
          <w:p w14:paraId="24DE8A44" w14:textId="722920D6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</w:t>
            </w:r>
            <w:r w:rsidR="00E70142" w:rsidRPr="00DA013C">
              <w:rPr>
                <w:rFonts w:ascii="Times New Roman" w:hAnsi="Times New Roman"/>
                <w:sz w:val="20"/>
                <w:szCs w:val="20"/>
              </w:rPr>
              <w:t>385</w:t>
            </w:r>
          </w:p>
        </w:tc>
        <w:tc>
          <w:tcPr>
            <w:tcW w:w="1701" w:type="dxa"/>
            <w:vAlign w:val="center"/>
            <w:hideMark/>
          </w:tcPr>
          <w:p w14:paraId="086B1E3C" w14:textId="6A17AC20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</w:t>
            </w:r>
            <w:r w:rsidR="007308D2" w:rsidRPr="00DA013C">
              <w:rPr>
                <w:rFonts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1843" w:type="dxa"/>
            <w:vAlign w:val="center"/>
            <w:hideMark/>
          </w:tcPr>
          <w:p w14:paraId="10739ADF" w14:textId="5C36A06B" w:rsidR="00712581" w:rsidRPr="00DA013C" w:rsidRDefault="00712581" w:rsidP="00DA013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A013C">
              <w:rPr>
                <w:rFonts w:ascii="Times New Roman" w:hAnsi="Times New Roman"/>
                <w:bCs/>
                <w:sz w:val="20"/>
                <w:szCs w:val="20"/>
              </w:rPr>
              <w:t>0.</w:t>
            </w:r>
            <w:r w:rsidR="007902D5" w:rsidRPr="00DA013C">
              <w:rPr>
                <w:rFonts w:ascii="Times New Roman" w:hAnsi="Times New Roman"/>
                <w:bCs/>
                <w:sz w:val="20"/>
                <w:szCs w:val="20"/>
              </w:rPr>
              <w:t>337</w:t>
            </w:r>
          </w:p>
        </w:tc>
        <w:tc>
          <w:tcPr>
            <w:tcW w:w="1701" w:type="dxa"/>
            <w:vAlign w:val="center"/>
            <w:hideMark/>
          </w:tcPr>
          <w:p w14:paraId="3E0923E5" w14:textId="3BF6D57E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3</w:t>
            </w:r>
            <w:r w:rsidR="00E00528" w:rsidRPr="00DA013C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</w:tr>
      <w:tr w:rsidR="005D5D9F" w:rsidRPr="00DA013C" w14:paraId="1C1918AD" w14:textId="77777777" w:rsidTr="00DA013C">
        <w:trPr>
          <w:trHeight w:val="340"/>
        </w:trPr>
        <w:tc>
          <w:tcPr>
            <w:tcW w:w="1838" w:type="dxa"/>
            <w:vAlign w:val="center"/>
          </w:tcPr>
          <w:p w14:paraId="0B9EE9B4" w14:textId="77777777" w:rsidR="005D5D9F" w:rsidRPr="00DA013C" w:rsidRDefault="005D5D9F" w:rsidP="00DA013C">
            <w:pPr>
              <w:spacing w:after="255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  <w:hideMark/>
          </w:tcPr>
          <w:p w14:paraId="6A785A8E" w14:textId="77777777" w:rsidR="005D5D9F" w:rsidRPr="00DA013C" w:rsidRDefault="005D5D9F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Cut-off</w:t>
            </w:r>
          </w:p>
        </w:tc>
        <w:tc>
          <w:tcPr>
            <w:tcW w:w="1701" w:type="dxa"/>
            <w:vAlign w:val="center"/>
            <w:hideMark/>
          </w:tcPr>
          <w:p w14:paraId="2636F452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2547B57F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14:paraId="4B0A9C75" w14:textId="1899E2C0" w:rsidR="005D5D9F" w:rsidRPr="00DA013C" w:rsidRDefault="005D5D9F" w:rsidP="00DA013C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A013C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71210DBE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5D5D9F" w:rsidRPr="00DA013C" w14:paraId="4FC95BB2" w14:textId="77777777" w:rsidTr="00DA013C">
        <w:trPr>
          <w:trHeight w:val="340"/>
        </w:trPr>
        <w:tc>
          <w:tcPr>
            <w:tcW w:w="1838" w:type="dxa"/>
            <w:vAlign w:val="center"/>
          </w:tcPr>
          <w:p w14:paraId="09D478FF" w14:textId="77777777" w:rsidR="005D5D9F" w:rsidRPr="00DA013C" w:rsidRDefault="005D5D9F" w:rsidP="00DA013C">
            <w:pPr>
              <w:spacing w:after="255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  <w:hideMark/>
          </w:tcPr>
          <w:p w14:paraId="37328170" w14:textId="77777777" w:rsidR="005D5D9F" w:rsidRPr="00DA013C" w:rsidRDefault="005D5D9F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Sensitivity (%)</w:t>
            </w:r>
          </w:p>
        </w:tc>
        <w:tc>
          <w:tcPr>
            <w:tcW w:w="1701" w:type="dxa"/>
            <w:vAlign w:val="center"/>
            <w:hideMark/>
          </w:tcPr>
          <w:p w14:paraId="279C855F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3AB565A1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14:paraId="5C089C57" w14:textId="2B1C7181" w:rsidR="005D5D9F" w:rsidRPr="00DA013C" w:rsidRDefault="005D5D9F" w:rsidP="00DA013C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A013C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5162A10D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5D5D9F" w:rsidRPr="00DA013C" w14:paraId="569BD4EC" w14:textId="77777777" w:rsidTr="00DA013C">
        <w:trPr>
          <w:trHeight w:val="340"/>
        </w:trPr>
        <w:tc>
          <w:tcPr>
            <w:tcW w:w="1838" w:type="dxa"/>
            <w:vAlign w:val="center"/>
          </w:tcPr>
          <w:p w14:paraId="7ACF8BAF" w14:textId="77777777" w:rsidR="005D5D9F" w:rsidRPr="00DA013C" w:rsidRDefault="005D5D9F" w:rsidP="00DA013C">
            <w:pPr>
              <w:spacing w:after="255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  <w:hideMark/>
          </w:tcPr>
          <w:p w14:paraId="072EB87B" w14:textId="77777777" w:rsidR="005D5D9F" w:rsidRPr="00DA013C" w:rsidRDefault="005D5D9F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Specificity (%)</w:t>
            </w:r>
          </w:p>
        </w:tc>
        <w:tc>
          <w:tcPr>
            <w:tcW w:w="1701" w:type="dxa"/>
            <w:vAlign w:val="center"/>
            <w:hideMark/>
          </w:tcPr>
          <w:p w14:paraId="2667FC8F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7E50C46D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14:paraId="7B8C7890" w14:textId="612C9F91" w:rsidR="005D5D9F" w:rsidRPr="00DA013C" w:rsidRDefault="005D5D9F" w:rsidP="00DA013C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A013C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56FA2CF7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12581" w:rsidRPr="00DA013C" w14:paraId="0A113327" w14:textId="77777777" w:rsidTr="00DA013C">
        <w:trPr>
          <w:trHeight w:val="340"/>
        </w:trPr>
        <w:tc>
          <w:tcPr>
            <w:tcW w:w="1838" w:type="dxa"/>
            <w:vAlign w:val="center"/>
            <w:hideMark/>
          </w:tcPr>
          <w:p w14:paraId="33444FBB" w14:textId="69F5D29A" w:rsidR="00712581" w:rsidRPr="00DA013C" w:rsidRDefault="00712581" w:rsidP="00DA013C">
            <w:pPr>
              <w:spacing w:after="255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Numeric</w:t>
            </w:r>
          </w:p>
        </w:tc>
        <w:tc>
          <w:tcPr>
            <w:tcW w:w="1843" w:type="dxa"/>
            <w:vAlign w:val="center"/>
            <w:hideMark/>
          </w:tcPr>
          <w:p w14:paraId="5EB38549" w14:textId="77777777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AUC</w:t>
            </w:r>
          </w:p>
        </w:tc>
        <w:tc>
          <w:tcPr>
            <w:tcW w:w="1701" w:type="dxa"/>
            <w:vAlign w:val="center"/>
            <w:hideMark/>
          </w:tcPr>
          <w:p w14:paraId="280D1EE2" w14:textId="7E7F2FCF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</w:t>
            </w:r>
            <w:r w:rsidR="00C452DF" w:rsidRPr="00DA013C">
              <w:rPr>
                <w:rFonts w:ascii="Times New Roman" w:hAnsi="Times New Roman"/>
                <w:sz w:val="20"/>
                <w:szCs w:val="20"/>
              </w:rPr>
              <w:t>482</w:t>
            </w:r>
          </w:p>
        </w:tc>
        <w:tc>
          <w:tcPr>
            <w:tcW w:w="1701" w:type="dxa"/>
            <w:vAlign w:val="center"/>
            <w:hideMark/>
          </w:tcPr>
          <w:p w14:paraId="1A668405" w14:textId="36A849FF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</w:t>
            </w:r>
            <w:r w:rsidR="007308D2" w:rsidRPr="00DA013C">
              <w:rPr>
                <w:rFonts w:ascii="Times New Roman" w:hAnsi="Times New Roman"/>
                <w:sz w:val="20"/>
                <w:szCs w:val="20"/>
              </w:rPr>
              <w:t>477</w:t>
            </w:r>
          </w:p>
        </w:tc>
        <w:tc>
          <w:tcPr>
            <w:tcW w:w="1843" w:type="dxa"/>
            <w:vAlign w:val="center"/>
            <w:hideMark/>
          </w:tcPr>
          <w:p w14:paraId="69E364F8" w14:textId="4EE63606" w:rsidR="00712581" w:rsidRPr="00DA013C" w:rsidRDefault="00712581" w:rsidP="00DA013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A013C">
              <w:rPr>
                <w:rFonts w:ascii="Times New Roman" w:hAnsi="Times New Roman"/>
                <w:bCs/>
                <w:sz w:val="20"/>
                <w:szCs w:val="20"/>
              </w:rPr>
              <w:t>0.</w:t>
            </w:r>
            <w:r w:rsidR="007902D5" w:rsidRPr="00DA013C">
              <w:rPr>
                <w:rFonts w:ascii="Times New Roman" w:hAnsi="Times New Roman"/>
                <w:bCs/>
                <w:sz w:val="20"/>
                <w:szCs w:val="20"/>
              </w:rPr>
              <w:t>497</w:t>
            </w:r>
          </w:p>
        </w:tc>
        <w:tc>
          <w:tcPr>
            <w:tcW w:w="1701" w:type="dxa"/>
            <w:vAlign w:val="center"/>
            <w:hideMark/>
          </w:tcPr>
          <w:p w14:paraId="53A55DED" w14:textId="2FB4B02F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</w:t>
            </w:r>
            <w:r w:rsidR="00E00528" w:rsidRPr="00DA013C">
              <w:rPr>
                <w:rFonts w:ascii="Times New Roman" w:hAnsi="Times New Roman"/>
                <w:sz w:val="20"/>
                <w:szCs w:val="20"/>
              </w:rPr>
              <w:t>433</w:t>
            </w:r>
          </w:p>
        </w:tc>
      </w:tr>
      <w:tr w:rsidR="00712581" w:rsidRPr="00DA013C" w14:paraId="2B578990" w14:textId="77777777" w:rsidTr="00DA013C">
        <w:trPr>
          <w:trHeight w:val="340"/>
        </w:trPr>
        <w:tc>
          <w:tcPr>
            <w:tcW w:w="1838" w:type="dxa"/>
            <w:vAlign w:val="center"/>
          </w:tcPr>
          <w:p w14:paraId="50E421C7" w14:textId="77777777" w:rsidR="00712581" w:rsidRPr="00DA013C" w:rsidRDefault="00712581" w:rsidP="00DA013C">
            <w:pPr>
              <w:spacing w:after="255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  <w:hideMark/>
          </w:tcPr>
          <w:p w14:paraId="5AF0BB7D" w14:textId="77777777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95%CI</w:t>
            </w:r>
          </w:p>
        </w:tc>
        <w:tc>
          <w:tcPr>
            <w:tcW w:w="1701" w:type="dxa"/>
            <w:vAlign w:val="center"/>
            <w:hideMark/>
          </w:tcPr>
          <w:p w14:paraId="60558F56" w14:textId="1A63F4FF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4</w:t>
            </w:r>
            <w:r w:rsidR="00C452DF" w:rsidRPr="00DA013C">
              <w:rPr>
                <w:rFonts w:ascii="Times New Roman" w:hAnsi="Times New Roman"/>
                <w:sz w:val="20"/>
                <w:szCs w:val="20"/>
              </w:rPr>
              <w:t>0</w:t>
            </w:r>
            <w:r w:rsidRPr="00DA013C">
              <w:rPr>
                <w:rFonts w:ascii="Times New Roman" w:hAnsi="Times New Roman"/>
                <w:sz w:val="20"/>
                <w:szCs w:val="20"/>
              </w:rPr>
              <w:t>7 – 0.</w:t>
            </w:r>
            <w:r w:rsidR="00C452DF" w:rsidRPr="00DA013C">
              <w:rPr>
                <w:rFonts w:ascii="Times New Roman" w:hAnsi="Times New Roman"/>
                <w:sz w:val="20"/>
                <w:szCs w:val="20"/>
              </w:rPr>
              <w:t>557</w:t>
            </w:r>
          </w:p>
        </w:tc>
        <w:tc>
          <w:tcPr>
            <w:tcW w:w="1701" w:type="dxa"/>
            <w:vAlign w:val="center"/>
            <w:hideMark/>
          </w:tcPr>
          <w:p w14:paraId="4D68C9C8" w14:textId="19BB8006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</w:t>
            </w:r>
            <w:r w:rsidR="007308D2" w:rsidRPr="00DA013C">
              <w:rPr>
                <w:rFonts w:ascii="Times New Roman" w:hAnsi="Times New Roman"/>
                <w:sz w:val="20"/>
                <w:szCs w:val="20"/>
              </w:rPr>
              <w:t>398</w:t>
            </w:r>
            <w:r w:rsidRPr="00DA013C">
              <w:rPr>
                <w:rFonts w:ascii="Times New Roman" w:hAnsi="Times New Roman"/>
                <w:sz w:val="20"/>
                <w:szCs w:val="20"/>
              </w:rPr>
              <w:t xml:space="preserve"> – 0.5</w:t>
            </w:r>
            <w:r w:rsidR="007308D2" w:rsidRPr="00DA013C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843" w:type="dxa"/>
            <w:vAlign w:val="center"/>
            <w:hideMark/>
          </w:tcPr>
          <w:p w14:paraId="4811DAF1" w14:textId="75C2A349" w:rsidR="00712581" w:rsidRPr="00DA013C" w:rsidRDefault="007902D5" w:rsidP="00DA013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A013C">
              <w:rPr>
                <w:rFonts w:ascii="Times New Roman" w:hAnsi="Times New Roman"/>
                <w:bCs/>
                <w:sz w:val="20"/>
                <w:szCs w:val="20"/>
              </w:rPr>
              <w:t>0.423</w:t>
            </w:r>
            <w:r w:rsidR="00712581" w:rsidRPr="00DA013C">
              <w:rPr>
                <w:rFonts w:ascii="Times New Roman" w:hAnsi="Times New Roman"/>
                <w:bCs/>
                <w:sz w:val="20"/>
                <w:szCs w:val="20"/>
              </w:rPr>
              <w:t xml:space="preserve"> – 0.</w:t>
            </w:r>
            <w:r w:rsidRPr="00DA013C">
              <w:rPr>
                <w:rFonts w:ascii="Times New Roman" w:hAnsi="Times New Roman"/>
                <w:bCs/>
                <w:sz w:val="20"/>
                <w:szCs w:val="20"/>
              </w:rPr>
              <w:t>571</w:t>
            </w:r>
          </w:p>
        </w:tc>
        <w:tc>
          <w:tcPr>
            <w:tcW w:w="1701" w:type="dxa"/>
            <w:vAlign w:val="center"/>
            <w:hideMark/>
          </w:tcPr>
          <w:p w14:paraId="70092EDB" w14:textId="37E4A97A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</w:t>
            </w:r>
            <w:r w:rsidR="00E00528" w:rsidRPr="00DA013C">
              <w:rPr>
                <w:rFonts w:ascii="Times New Roman" w:hAnsi="Times New Roman"/>
                <w:sz w:val="20"/>
                <w:szCs w:val="20"/>
              </w:rPr>
              <w:t>359</w:t>
            </w:r>
            <w:r w:rsidRPr="00DA013C">
              <w:rPr>
                <w:rFonts w:ascii="Times New Roman" w:hAnsi="Times New Roman"/>
                <w:sz w:val="20"/>
                <w:szCs w:val="20"/>
              </w:rPr>
              <w:t xml:space="preserve"> – 0.5</w:t>
            </w:r>
            <w:r w:rsidR="00E00528" w:rsidRPr="00DA013C"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</w:tr>
      <w:tr w:rsidR="00712581" w:rsidRPr="00DA013C" w14:paraId="0F5CC3EB" w14:textId="77777777" w:rsidTr="00DA013C">
        <w:trPr>
          <w:trHeight w:val="340"/>
        </w:trPr>
        <w:tc>
          <w:tcPr>
            <w:tcW w:w="1838" w:type="dxa"/>
            <w:vAlign w:val="center"/>
          </w:tcPr>
          <w:p w14:paraId="5845127B" w14:textId="77777777" w:rsidR="00712581" w:rsidRPr="00DA013C" w:rsidRDefault="00712581" w:rsidP="00DA013C">
            <w:pPr>
              <w:spacing w:after="255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  <w:hideMark/>
          </w:tcPr>
          <w:p w14:paraId="6CE2E939" w14:textId="77777777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701" w:type="dxa"/>
            <w:vAlign w:val="center"/>
            <w:hideMark/>
          </w:tcPr>
          <w:p w14:paraId="581A292A" w14:textId="3F7B6EBC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</w:t>
            </w:r>
            <w:r w:rsidR="00C452DF" w:rsidRPr="00DA013C">
              <w:rPr>
                <w:rFonts w:ascii="Times New Roman" w:hAnsi="Times New Roman"/>
                <w:sz w:val="20"/>
                <w:szCs w:val="20"/>
              </w:rPr>
              <w:t>636</w:t>
            </w:r>
          </w:p>
        </w:tc>
        <w:tc>
          <w:tcPr>
            <w:tcW w:w="1701" w:type="dxa"/>
            <w:vAlign w:val="center"/>
            <w:hideMark/>
          </w:tcPr>
          <w:p w14:paraId="7EAA1B07" w14:textId="678A37B6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</w:t>
            </w:r>
            <w:r w:rsidR="007308D2" w:rsidRPr="00DA013C">
              <w:rPr>
                <w:rFonts w:ascii="Times New Roman" w:hAnsi="Times New Roman"/>
                <w:sz w:val="20"/>
                <w:szCs w:val="20"/>
              </w:rPr>
              <w:t>582</w:t>
            </w:r>
          </w:p>
        </w:tc>
        <w:tc>
          <w:tcPr>
            <w:tcW w:w="1843" w:type="dxa"/>
            <w:vAlign w:val="center"/>
            <w:hideMark/>
          </w:tcPr>
          <w:p w14:paraId="5EDBD586" w14:textId="7D58212E" w:rsidR="00712581" w:rsidRPr="00DA013C" w:rsidRDefault="00712581" w:rsidP="00DA013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A013C">
              <w:rPr>
                <w:rFonts w:ascii="Times New Roman" w:hAnsi="Times New Roman"/>
                <w:bCs/>
                <w:sz w:val="20"/>
                <w:szCs w:val="20"/>
              </w:rPr>
              <w:t>0.</w:t>
            </w:r>
            <w:r w:rsidR="007902D5" w:rsidRPr="00DA013C">
              <w:rPr>
                <w:rFonts w:ascii="Times New Roman" w:hAnsi="Times New Roman"/>
                <w:bCs/>
                <w:sz w:val="20"/>
                <w:szCs w:val="20"/>
              </w:rPr>
              <w:t>939</w:t>
            </w:r>
          </w:p>
        </w:tc>
        <w:tc>
          <w:tcPr>
            <w:tcW w:w="1701" w:type="dxa"/>
            <w:vAlign w:val="center"/>
            <w:hideMark/>
          </w:tcPr>
          <w:p w14:paraId="329B6ACB" w14:textId="1A6C06B1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</w:t>
            </w:r>
            <w:r w:rsidR="00E00528" w:rsidRPr="00DA013C">
              <w:rPr>
                <w:rFonts w:ascii="Times New Roman" w:hAnsi="Times New Roman"/>
                <w:sz w:val="20"/>
                <w:szCs w:val="20"/>
              </w:rPr>
              <w:t>078</w:t>
            </w:r>
          </w:p>
        </w:tc>
      </w:tr>
      <w:tr w:rsidR="005D5D9F" w:rsidRPr="00DA013C" w14:paraId="3123BD7B" w14:textId="77777777" w:rsidTr="00DA013C">
        <w:trPr>
          <w:trHeight w:val="340"/>
        </w:trPr>
        <w:tc>
          <w:tcPr>
            <w:tcW w:w="1838" w:type="dxa"/>
            <w:vAlign w:val="center"/>
          </w:tcPr>
          <w:p w14:paraId="74D4BD80" w14:textId="77777777" w:rsidR="005D5D9F" w:rsidRPr="00DA013C" w:rsidRDefault="005D5D9F" w:rsidP="00DA013C">
            <w:pPr>
              <w:spacing w:after="255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  <w:hideMark/>
          </w:tcPr>
          <w:p w14:paraId="2076BB02" w14:textId="77777777" w:rsidR="005D5D9F" w:rsidRPr="00DA013C" w:rsidRDefault="005D5D9F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Cut-off</w:t>
            </w:r>
          </w:p>
        </w:tc>
        <w:tc>
          <w:tcPr>
            <w:tcW w:w="1701" w:type="dxa"/>
            <w:vAlign w:val="center"/>
            <w:hideMark/>
          </w:tcPr>
          <w:p w14:paraId="05F0F799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08576115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14:paraId="1B341475" w14:textId="7BBD255C" w:rsidR="005D5D9F" w:rsidRPr="00DA013C" w:rsidRDefault="005D5D9F" w:rsidP="00DA013C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A013C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38019E54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5D5D9F" w:rsidRPr="00DA013C" w14:paraId="4778FF4A" w14:textId="77777777" w:rsidTr="00DA013C">
        <w:trPr>
          <w:trHeight w:val="340"/>
        </w:trPr>
        <w:tc>
          <w:tcPr>
            <w:tcW w:w="1838" w:type="dxa"/>
            <w:vAlign w:val="center"/>
          </w:tcPr>
          <w:p w14:paraId="4328DDAB" w14:textId="77777777" w:rsidR="005D5D9F" w:rsidRPr="00DA013C" w:rsidRDefault="005D5D9F" w:rsidP="00DA013C">
            <w:pPr>
              <w:spacing w:after="255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  <w:hideMark/>
          </w:tcPr>
          <w:p w14:paraId="11CCB5A0" w14:textId="77777777" w:rsidR="005D5D9F" w:rsidRPr="00DA013C" w:rsidRDefault="005D5D9F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Sensitivity (%)</w:t>
            </w:r>
          </w:p>
        </w:tc>
        <w:tc>
          <w:tcPr>
            <w:tcW w:w="1701" w:type="dxa"/>
            <w:vAlign w:val="center"/>
            <w:hideMark/>
          </w:tcPr>
          <w:p w14:paraId="7560800E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121D9D7D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14:paraId="152F7664" w14:textId="52DC9137" w:rsidR="005D5D9F" w:rsidRPr="00DA013C" w:rsidRDefault="005D5D9F" w:rsidP="00DA013C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A013C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58DD93B9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5D5D9F" w:rsidRPr="00DA013C" w14:paraId="044FAD03" w14:textId="77777777" w:rsidTr="00DA013C">
        <w:trPr>
          <w:trHeight w:val="340"/>
        </w:trPr>
        <w:tc>
          <w:tcPr>
            <w:tcW w:w="1838" w:type="dxa"/>
            <w:vAlign w:val="center"/>
          </w:tcPr>
          <w:p w14:paraId="07E6A6FB" w14:textId="77777777" w:rsidR="005D5D9F" w:rsidRPr="00DA013C" w:rsidRDefault="005D5D9F" w:rsidP="00DA013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  <w:hideMark/>
          </w:tcPr>
          <w:p w14:paraId="36A0B0A5" w14:textId="77777777" w:rsidR="005D5D9F" w:rsidRPr="00DA013C" w:rsidRDefault="005D5D9F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Specificity (%)</w:t>
            </w:r>
          </w:p>
        </w:tc>
        <w:tc>
          <w:tcPr>
            <w:tcW w:w="1701" w:type="dxa"/>
            <w:vAlign w:val="center"/>
            <w:hideMark/>
          </w:tcPr>
          <w:p w14:paraId="4DA56C07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5E2E2A53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14:paraId="2C1A8D91" w14:textId="2A88864C" w:rsidR="005D5D9F" w:rsidRPr="00DA013C" w:rsidRDefault="005D5D9F" w:rsidP="00DA013C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A013C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11B5BE3C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12581" w:rsidRPr="00DA013C" w14:paraId="7BA545AE" w14:textId="77777777" w:rsidTr="00DA013C">
        <w:trPr>
          <w:trHeight w:val="340"/>
        </w:trPr>
        <w:tc>
          <w:tcPr>
            <w:tcW w:w="1838" w:type="dxa"/>
            <w:vAlign w:val="center"/>
            <w:hideMark/>
          </w:tcPr>
          <w:p w14:paraId="7FACFBD1" w14:textId="598E9843" w:rsidR="00712581" w:rsidRPr="00DA013C" w:rsidRDefault="00712581" w:rsidP="00DA013C">
            <w:pPr>
              <w:spacing w:after="255"/>
              <w:contextualSpacing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Reasoning</w:t>
            </w:r>
          </w:p>
        </w:tc>
        <w:tc>
          <w:tcPr>
            <w:tcW w:w="1843" w:type="dxa"/>
            <w:vAlign w:val="center"/>
            <w:hideMark/>
          </w:tcPr>
          <w:p w14:paraId="2A4575D1" w14:textId="77777777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AUC</w:t>
            </w:r>
          </w:p>
        </w:tc>
        <w:tc>
          <w:tcPr>
            <w:tcW w:w="1701" w:type="dxa"/>
            <w:vAlign w:val="center"/>
            <w:hideMark/>
          </w:tcPr>
          <w:p w14:paraId="45C59430" w14:textId="79C2DA75" w:rsidR="00712581" w:rsidRPr="00DA013C" w:rsidRDefault="00712581" w:rsidP="00DA013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A013C">
              <w:rPr>
                <w:rFonts w:ascii="Times New Roman" w:hAnsi="Times New Roman"/>
                <w:bCs/>
                <w:sz w:val="20"/>
                <w:szCs w:val="20"/>
              </w:rPr>
              <w:t>0.5</w:t>
            </w:r>
            <w:r w:rsidR="00C452DF" w:rsidRPr="00DA013C">
              <w:rPr>
                <w:rFonts w:ascii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701" w:type="dxa"/>
            <w:vAlign w:val="center"/>
            <w:hideMark/>
          </w:tcPr>
          <w:p w14:paraId="47D2D74B" w14:textId="79B32C32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</w:t>
            </w:r>
            <w:r w:rsidR="007308D2" w:rsidRPr="00DA013C">
              <w:rPr>
                <w:rFonts w:ascii="Times New Roman" w:hAnsi="Times New Roman"/>
                <w:sz w:val="20"/>
                <w:szCs w:val="20"/>
              </w:rPr>
              <w:t>475</w:t>
            </w:r>
          </w:p>
        </w:tc>
        <w:tc>
          <w:tcPr>
            <w:tcW w:w="1843" w:type="dxa"/>
            <w:vAlign w:val="center"/>
            <w:hideMark/>
          </w:tcPr>
          <w:p w14:paraId="7E9A3AA0" w14:textId="4D793528" w:rsidR="00712581" w:rsidRPr="00DA013C" w:rsidRDefault="00712581" w:rsidP="00DA013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A013C">
              <w:rPr>
                <w:rFonts w:ascii="Times New Roman" w:hAnsi="Times New Roman"/>
                <w:bCs/>
                <w:sz w:val="20"/>
                <w:szCs w:val="20"/>
              </w:rPr>
              <w:t>0.5</w:t>
            </w:r>
            <w:r w:rsidR="007902D5" w:rsidRPr="00DA013C">
              <w:rPr>
                <w:rFonts w:ascii="Times New Roman" w:hAnsi="Times New Roman"/>
                <w:bCs/>
                <w:sz w:val="20"/>
                <w:szCs w:val="20"/>
              </w:rPr>
              <w:t>35</w:t>
            </w:r>
          </w:p>
        </w:tc>
        <w:tc>
          <w:tcPr>
            <w:tcW w:w="1701" w:type="dxa"/>
            <w:vAlign w:val="center"/>
            <w:hideMark/>
          </w:tcPr>
          <w:p w14:paraId="7DC7F8EB" w14:textId="2953F821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5</w:t>
            </w:r>
            <w:r w:rsidR="00E00528" w:rsidRPr="00DA013C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</w:tr>
      <w:tr w:rsidR="00712581" w:rsidRPr="00DA013C" w14:paraId="65F3EAAC" w14:textId="77777777" w:rsidTr="00DA013C">
        <w:trPr>
          <w:trHeight w:val="340"/>
        </w:trPr>
        <w:tc>
          <w:tcPr>
            <w:tcW w:w="1838" w:type="dxa"/>
            <w:vAlign w:val="center"/>
          </w:tcPr>
          <w:p w14:paraId="0E6F1D39" w14:textId="77777777" w:rsidR="00712581" w:rsidRPr="00DA013C" w:rsidRDefault="00712581" w:rsidP="00DA013C">
            <w:pPr>
              <w:spacing w:after="255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  <w:hideMark/>
          </w:tcPr>
          <w:p w14:paraId="57C0D4AB" w14:textId="77777777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95%CI</w:t>
            </w:r>
          </w:p>
        </w:tc>
        <w:tc>
          <w:tcPr>
            <w:tcW w:w="1701" w:type="dxa"/>
            <w:vAlign w:val="center"/>
            <w:hideMark/>
          </w:tcPr>
          <w:p w14:paraId="1BAB9078" w14:textId="76397F2E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</w:t>
            </w:r>
            <w:r w:rsidR="00C452DF" w:rsidRPr="00DA013C">
              <w:rPr>
                <w:rFonts w:ascii="Times New Roman" w:hAnsi="Times New Roman"/>
                <w:sz w:val="20"/>
                <w:szCs w:val="20"/>
              </w:rPr>
              <w:t>441</w:t>
            </w:r>
            <w:r w:rsidRPr="00DA013C">
              <w:rPr>
                <w:rFonts w:ascii="Times New Roman" w:hAnsi="Times New Roman"/>
                <w:sz w:val="20"/>
                <w:szCs w:val="20"/>
              </w:rPr>
              <w:t xml:space="preserve"> – 0.</w:t>
            </w:r>
            <w:r w:rsidR="00C452DF" w:rsidRPr="00DA013C">
              <w:rPr>
                <w:rFonts w:ascii="Times New Roman" w:hAnsi="Times New Roman"/>
                <w:sz w:val="20"/>
                <w:szCs w:val="20"/>
              </w:rPr>
              <w:t>586</w:t>
            </w:r>
          </w:p>
        </w:tc>
        <w:tc>
          <w:tcPr>
            <w:tcW w:w="1701" w:type="dxa"/>
            <w:vAlign w:val="center"/>
            <w:hideMark/>
          </w:tcPr>
          <w:p w14:paraId="1FD21819" w14:textId="00EFFE50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</w:t>
            </w:r>
            <w:r w:rsidR="007308D2" w:rsidRPr="00DA013C">
              <w:rPr>
                <w:rFonts w:ascii="Times New Roman" w:hAnsi="Times New Roman"/>
                <w:sz w:val="20"/>
                <w:szCs w:val="20"/>
              </w:rPr>
              <w:t>396</w:t>
            </w:r>
            <w:r w:rsidRPr="00DA013C">
              <w:rPr>
                <w:rFonts w:ascii="Times New Roman" w:hAnsi="Times New Roman"/>
                <w:sz w:val="20"/>
                <w:szCs w:val="20"/>
              </w:rPr>
              <w:t xml:space="preserve"> – 0.5</w:t>
            </w:r>
            <w:r w:rsidR="007308D2" w:rsidRPr="00DA013C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843" w:type="dxa"/>
            <w:vAlign w:val="center"/>
            <w:hideMark/>
          </w:tcPr>
          <w:p w14:paraId="59F33C04" w14:textId="7092D49A" w:rsidR="00712581" w:rsidRPr="00DA013C" w:rsidRDefault="00712581" w:rsidP="00DA013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A013C">
              <w:rPr>
                <w:rFonts w:ascii="Times New Roman" w:hAnsi="Times New Roman"/>
                <w:bCs/>
                <w:sz w:val="20"/>
                <w:szCs w:val="20"/>
              </w:rPr>
              <w:t>0.</w:t>
            </w:r>
            <w:r w:rsidR="007902D5" w:rsidRPr="00DA013C">
              <w:rPr>
                <w:rFonts w:ascii="Times New Roman" w:hAnsi="Times New Roman"/>
                <w:bCs/>
                <w:sz w:val="20"/>
                <w:szCs w:val="20"/>
              </w:rPr>
              <w:t>462</w:t>
            </w:r>
            <w:r w:rsidRPr="00DA013C">
              <w:rPr>
                <w:rFonts w:ascii="Times New Roman" w:hAnsi="Times New Roman"/>
                <w:bCs/>
                <w:sz w:val="20"/>
                <w:szCs w:val="20"/>
              </w:rPr>
              <w:t xml:space="preserve"> – 0.6</w:t>
            </w:r>
            <w:r w:rsidR="007902D5" w:rsidRPr="00DA013C">
              <w:rPr>
                <w:rFonts w:ascii="Times New Roman" w:hAnsi="Times New Roman"/>
                <w:bCs/>
                <w:sz w:val="20"/>
                <w:szCs w:val="20"/>
              </w:rPr>
              <w:t>0</w:t>
            </w:r>
            <w:r w:rsidRPr="00DA013C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  <w:hideMark/>
          </w:tcPr>
          <w:p w14:paraId="6352437C" w14:textId="1E367801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4</w:t>
            </w:r>
            <w:r w:rsidR="00E00528" w:rsidRPr="00DA013C">
              <w:rPr>
                <w:rFonts w:ascii="Times New Roman" w:hAnsi="Times New Roman"/>
                <w:sz w:val="20"/>
                <w:szCs w:val="20"/>
              </w:rPr>
              <w:t>53</w:t>
            </w:r>
            <w:r w:rsidRPr="00DA013C">
              <w:rPr>
                <w:rFonts w:ascii="Times New Roman" w:hAnsi="Times New Roman"/>
                <w:sz w:val="20"/>
                <w:szCs w:val="20"/>
              </w:rPr>
              <w:t xml:space="preserve"> – 0.</w:t>
            </w:r>
            <w:r w:rsidR="00E00528" w:rsidRPr="00DA013C">
              <w:rPr>
                <w:rFonts w:ascii="Times New Roman" w:hAnsi="Times New Roman"/>
                <w:sz w:val="20"/>
                <w:szCs w:val="20"/>
              </w:rPr>
              <w:t>599</w:t>
            </w:r>
          </w:p>
        </w:tc>
      </w:tr>
      <w:tr w:rsidR="00712581" w:rsidRPr="00DA013C" w14:paraId="37DD6F79" w14:textId="77777777" w:rsidTr="00DA013C">
        <w:trPr>
          <w:trHeight w:val="340"/>
        </w:trPr>
        <w:tc>
          <w:tcPr>
            <w:tcW w:w="1838" w:type="dxa"/>
            <w:vAlign w:val="center"/>
          </w:tcPr>
          <w:p w14:paraId="597EC7A3" w14:textId="77777777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  <w:hideMark/>
          </w:tcPr>
          <w:p w14:paraId="6FBD9B6B" w14:textId="77777777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701" w:type="dxa"/>
            <w:vAlign w:val="center"/>
            <w:hideMark/>
          </w:tcPr>
          <w:p w14:paraId="58004497" w14:textId="56B60D0D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</w:t>
            </w:r>
            <w:r w:rsidR="00C452DF" w:rsidRPr="00DA013C">
              <w:rPr>
                <w:rFonts w:ascii="Times New Roman" w:hAnsi="Times New Roman"/>
                <w:sz w:val="20"/>
                <w:szCs w:val="20"/>
              </w:rPr>
              <w:t>713</w:t>
            </w:r>
          </w:p>
        </w:tc>
        <w:tc>
          <w:tcPr>
            <w:tcW w:w="1701" w:type="dxa"/>
            <w:vAlign w:val="center"/>
            <w:hideMark/>
          </w:tcPr>
          <w:p w14:paraId="1D544447" w14:textId="274919F7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</w:t>
            </w:r>
            <w:r w:rsidR="007308D2" w:rsidRPr="00DA013C">
              <w:rPr>
                <w:rFonts w:ascii="Times New Roman" w:hAnsi="Times New Roman"/>
                <w:sz w:val="20"/>
                <w:szCs w:val="20"/>
              </w:rPr>
              <w:t>536</w:t>
            </w:r>
          </w:p>
        </w:tc>
        <w:tc>
          <w:tcPr>
            <w:tcW w:w="1843" w:type="dxa"/>
            <w:vAlign w:val="center"/>
            <w:hideMark/>
          </w:tcPr>
          <w:p w14:paraId="44CC0F17" w14:textId="59CDD94B" w:rsidR="00712581" w:rsidRPr="00DA013C" w:rsidRDefault="00712581" w:rsidP="00DA013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A013C">
              <w:rPr>
                <w:rFonts w:ascii="Times New Roman" w:hAnsi="Times New Roman"/>
                <w:bCs/>
                <w:sz w:val="20"/>
                <w:szCs w:val="20"/>
              </w:rPr>
              <w:t>0.</w:t>
            </w:r>
            <w:r w:rsidR="007902D5" w:rsidRPr="00DA013C">
              <w:rPr>
                <w:rFonts w:ascii="Times New Roman" w:hAnsi="Times New Roman"/>
                <w:bCs/>
                <w:sz w:val="20"/>
                <w:szCs w:val="20"/>
              </w:rPr>
              <w:t>346</w:t>
            </w:r>
          </w:p>
        </w:tc>
        <w:tc>
          <w:tcPr>
            <w:tcW w:w="1701" w:type="dxa"/>
            <w:vAlign w:val="center"/>
            <w:hideMark/>
          </w:tcPr>
          <w:p w14:paraId="636BC124" w14:textId="7EC661D6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</w:t>
            </w:r>
            <w:r w:rsidR="00E00528" w:rsidRPr="00DA013C">
              <w:rPr>
                <w:rFonts w:ascii="Times New Roman" w:hAnsi="Times New Roman"/>
                <w:sz w:val="20"/>
                <w:szCs w:val="20"/>
              </w:rPr>
              <w:t>486</w:t>
            </w:r>
          </w:p>
        </w:tc>
      </w:tr>
      <w:tr w:rsidR="005D5D9F" w:rsidRPr="00DA013C" w14:paraId="5FAAC5C3" w14:textId="77777777" w:rsidTr="00DA013C">
        <w:trPr>
          <w:trHeight w:val="340"/>
        </w:trPr>
        <w:tc>
          <w:tcPr>
            <w:tcW w:w="1838" w:type="dxa"/>
            <w:vAlign w:val="center"/>
          </w:tcPr>
          <w:p w14:paraId="450A564A" w14:textId="77777777" w:rsidR="005D5D9F" w:rsidRPr="00DA013C" w:rsidRDefault="005D5D9F" w:rsidP="00DA013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  <w:hideMark/>
          </w:tcPr>
          <w:p w14:paraId="389D2CD9" w14:textId="77777777" w:rsidR="005D5D9F" w:rsidRPr="00DA013C" w:rsidRDefault="005D5D9F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Cut-off</w:t>
            </w:r>
          </w:p>
        </w:tc>
        <w:tc>
          <w:tcPr>
            <w:tcW w:w="1701" w:type="dxa"/>
            <w:vAlign w:val="center"/>
            <w:hideMark/>
          </w:tcPr>
          <w:p w14:paraId="00CE641E" w14:textId="542F6950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08E379DD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14:paraId="19C6D826" w14:textId="64E5C4A1" w:rsidR="005D5D9F" w:rsidRPr="00DA013C" w:rsidRDefault="005D5D9F" w:rsidP="00DA013C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A013C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7C5EE602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5D5D9F" w:rsidRPr="00DA013C" w14:paraId="25566263" w14:textId="77777777" w:rsidTr="00DA013C">
        <w:trPr>
          <w:trHeight w:val="340"/>
        </w:trPr>
        <w:tc>
          <w:tcPr>
            <w:tcW w:w="1838" w:type="dxa"/>
            <w:vAlign w:val="center"/>
          </w:tcPr>
          <w:p w14:paraId="3571A2C8" w14:textId="77777777" w:rsidR="005D5D9F" w:rsidRPr="00DA013C" w:rsidRDefault="005D5D9F" w:rsidP="00DA013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  <w:hideMark/>
          </w:tcPr>
          <w:p w14:paraId="637E9D6F" w14:textId="77777777" w:rsidR="005D5D9F" w:rsidRPr="00DA013C" w:rsidRDefault="005D5D9F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Sensitivity (%)</w:t>
            </w:r>
          </w:p>
        </w:tc>
        <w:tc>
          <w:tcPr>
            <w:tcW w:w="1701" w:type="dxa"/>
            <w:vAlign w:val="center"/>
            <w:hideMark/>
          </w:tcPr>
          <w:p w14:paraId="0B6A8FCE" w14:textId="13FF7B5C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121B9B92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14:paraId="482BD953" w14:textId="0EE6AE57" w:rsidR="005D5D9F" w:rsidRPr="00DA013C" w:rsidRDefault="005D5D9F" w:rsidP="00DA013C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A013C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553D2236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5D5D9F" w:rsidRPr="00DA013C" w14:paraId="422B02D8" w14:textId="77777777" w:rsidTr="00DA013C">
        <w:trPr>
          <w:trHeight w:val="340"/>
        </w:trPr>
        <w:tc>
          <w:tcPr>
            <w:tcW w:w="1838" w:type="dxa"/>
            <w:vAlign w:val="center"/>
          </w:tcPr>
          <w:p w14:paraId="7E093199" w14:textId="77777777" w:rsidR="005D5D9F" w:rsidRPr="00DA013C" w:rsidRDefault="005D5D9F" w:rsidP="00DA013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  <w:hideMark/>
          </w:tcPr>
          <w:p w14:paraId="41C0BF48" w14:textId="77777777" w:rsidR="005D5D9F" w:rsidRPr="00DA013C" w:rsidRDefault="005D5D9F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Specificity (%)</w:t>
            </w:r>
          </w:p>
        </w:tc>
        <w:tc>
          <w:tcPr>
            <w:tcW w:w="1701" w:type="dxa"/>
            <w:vAlign w:val="center"/>
            <w:hideMark/>
          </w:tcPr>
          <w:p w14:paraId="1A76FB02" w14:textId="7A5A742E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61884B00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14:paraId="44B21F95" w14:textId="1A70AE44" w:rsidR="005D5D9F" w:rsidRPr="00DA013C" w:rsidRDefault="005D5D9F" w:rsidP="00DA013C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A013C">
              <w:rPr>
                <w:rFonts w:ascii="Times New Roman" w:hAnsi="Times New Roman"/>
                <w:bCs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00727624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12581" w:rsidRPr="00DA013C" w14:paraId="69B7DCFF" w14:textId="77777777" w:rsidTr="00DA013C">
        <w:trPr>
          <w:trHeight w:val="340"/>
        </w:trPr>
        <w:tc>
          <w:tcPr>
            <w:tcW w:w="1838" w:type="dxa"/>
            <w:vAlign w:val="center"/>
            <w:hideMark/>
          </w:tcPr>
          <w:p w14:paraId="0718E20E" w14:textId="499A108A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Overall</w:t>
            </w:r>
          </w:p>
        </w:tc>
        <w:tc>
          <w:tcPr>
            <w:tcW w:w="1843" w:type="dxa"/>
            <w:vAlign w:val="center"/>
            <w:hideMark/>
          </w:tcPr>
          <w:p w14:paraId="60A4D9E6" w14:textId="77777777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AUC</w:t>
            </w:r>
          </w:p>
        </w:tc>
        <w:tc>
          <w:tcPr>
            <w:tcW w:w="1701" w:type="dxa"/>
            <w:vAlign w:val="center"/>
            <w:hideMark/>
          </w:tcPr>
          <w:p w14:paraId="2F4829D7" w14:textId="0B6A6878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5</w:t>
            </w:r>
            <w:r w:rsidR="00C452DF" w:rsidRPr="00DA013C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701" w:type="dxa"/>
            <w:vAlign w:val="center"/>
            <w:hideMark/>
          </w:tcPr>
          <w:p w14:paraId="7E79FC69" w14:textId="1C7181A9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</w:t>
            </w:r>
            <w:r w:rsidR="007308D2" w:rsidRPr="00DA013C">
              <w:rPr>
                <w:rFonts w:ascii="Times New Roman" w:hAnsi="Times New Roman"/>
                <w:sz w:val="20"/>
                <w:szCs w:val="20"/>
              </w:rPr>
              <w:t>466</w:t>
            </w:r>
          </w:p>
        </w:tc>
        <w:tc>
          <w:tcPr>
            <w:tcW w:w="1843" w:type="dxa"/>
            <w:vAlign w:val="center"/>
            <w:hideMark/>
          </w:tcPr>
          <w:p w14:paraId="28D54A26" w14:textId="16930E86" w:rsidR="00712581" w:rsidRPr="00DA013C" w:rsidRDefault="00712581" w:rsidP="00DA013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A013C">
              <w:rPr>
                <w:rFonts w:ascii="Times New Roman" w:hAnsi="Times New Roman"/>
                <w:bCs/>
                <w:sz w:val="20"/>
                <w:szCs w:val="20"/>
              </w:rPr>
              <w:t>0.5</w:t>
            </w:r>
            <w:r w:rsidR="00D153F9" w:rsidRPr="00DA013C">
              <w:rPr>
                <w:rFonts w:ascii="Times New Roman" w:hAnsi="Times New Roman"/>
                <w:bCs/>
                <w:sz w:val="20"/>
                <w:szCs w:val="20"/>
              </w:rPr>
              <w:t>29</w:t>
            </w:r>
          </w:p>
        </w:tc>
        <w:tc>
          <w:tcPr>
            <w:tcW w:w="1701" w:type="dxa"/>
            <w:vAlign w:val="center"/>
            <w:hideMark/>
          </w:tcPr>
          <w:p w14:paraId="198A4CFA" w14:textId="514F7A35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</w:t>
            </w:r>
            <w:r w:rsidR="00E00528" w:rsidRPr="00DA013C">
              <w:rPr>
                <w:rFonts w:ascii="Times New Roman" w:hAnsi="Times New Roman"/>
                <w:sz w:val="20"/>
                <w:szCs w:val="20"/>
              </w:rPr>
              <w:t>531</w:t>
            </w:r>
          </w:p>
        </w:tc>
      </w:tr>
      <w:tr w:rsidR="00712581" w:rsidRPr="00DA013C" w14:paraId="690EE19E" w14:textId="77777777" w:rsidTr="00DA013C">
        <w:trPr>
          <w:trHeight w:val="340"/>
        </w:trPr>
        <w:tc>
          <w:tcPr>
            <w:tcW w:w="1838" w:type="dxa"/>
            <w:vAlign w:val="center"/>
          </w:tcPr>
          <w:p w14:paraId="4DA61C18" w14:textId="77777777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  <w:hideMark/>
          </w:tcPr>
          <w:p w14:paraId="7890AF6A" w14:textId="77777777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95%CI</w:t>
            </w:r>
          </w:p>
        </w:tc>
        <w:tc>
          <w:tcPr>
            <w:tcW w:w="1701" w:type="dxa"/>
            <w:vAlign w:val="center"/>
            <w:hideMark/>
          </w:tcPr>
          <w:p w14:paraId="61A66885" w14:textId="635A2BA8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4</w:t>
            </w:r>
            <w:r w:rsidR="00C452DF" w:rsidRPr="00DA013C">
              <w:rPr>
                <w:rFonts w:ascii="Times New Roman" w:hAnsi="Times New Roman"/>
                <w:sz w:val="20"/>
                <w:szCs w:val="20"/>
              </w:rPr>
              <w:t>75</w:t>
            </w:r>
            <w:r w:rsidRPr="00DA013C">
              <w:rPr>
                <w:rFonts w:ascii="Times New Roman" w:hAnsi="Times New Roman"/>
                <w:sz w:val="20"/>
                <w:szCs w:val="20"/>
              </w:rPr>
              <w:t xml:space="preserve"> – 0.6</w:t>
            </w:r>
            <w:r w:rsidR="00C452DF" w:rsidRPr="00DA013C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01" w:type="dxa"/>
            <w:vAlign w:val="center"/>
            <w:hideMark/>
          </w:tcPr>
          <w:p w14:paraId="4804AFA0" w14:textId="39B14A04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</w:t>
            </w:r>
            <w:r w:rsidR="007308D2" w:rsidRPr="00DA013C">
              <w:rPr>
                <w:rFonts w:ascii="Times New Roman" w:hAnsi="Times New Roman"/>
                <w:sz w:val="20"/>
                <w:szCs w:val="20"/>
              </w:rPr>
              <w:t>387</w:t>
            </w:r>
            <w:r w:rsidRPr="00DA013C">
              <w:rPr>
                <w:rFonts w:ascii="Times New Roman" w:hAnsi="Times New Roman"/>
                <w:sz w:val="20"/>
                <w:szCs w:val="20"/>
              </w:rPr>
              <w:t xml:space="preserve"> – 0.</w:t>
            </w:r>
            <w:r w:rsidR="007308D2" w:rsidRPr="00DA013C">
              <w:rPr>
                <w:rFonts w:ascii="Times New Roman" w:hAnsi="Times New Roman"/>
                <w:sz w:val="20"/>
                <w:szCs w:val="20"/>
              </w:rPr>
              <w:t>545</w:t>
            </w:r>
          </w:p>
        </w:tc>
        <w:tc>
          <w:tcPr>
            <w:tcW w:w="1843" w:type="dxa"/>
            <w:vAlign w:val="center"/>
            <w:hideMark/>
          </w:tcPr>
          <w:p w14:paraId="76D269E2" w14:textId="69E4FF63" w:rsidR="00712581" w:rsidRPr="00DA013C" w:rsidRDefault="00712581" w:rsidP="00DA013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A013C">
              <w:rPr>
                <w:rFonts w:ascii="Times New Roman" w:hAnsi="Times New Roman"/>
                <w:bCs/>
                <w:sz w:val="20"/>
                <w:szCs w:val="20"/>
              </w:rPr>
              <w:t>0.</w:t>
            </w:r>
            <w:r w:rsidR="00D153F9" w:rsidRPr="00DA013C">
              <w:rPr>
                <w:rFonts w:ascii="Times New Roman" w:hAnsi="Times New Roman"/>
                <w:bCs/>
                <w:sz w:val="20"/>
                <w:szCs w:val="20"/>
              </w:rPr>
              <w:t>456</w:t>
            </w:r>
            <w:r w:rsidRPr="00DA013C">
              <w:rPr>
                <w:rFonts w:ascii="Times New Roman" w:hAnsi="Times New Roman"/>
                <w:bCs/>
                <w:sz w:val="20"/>
                <w:szCs w:val="20"/>
              </w:rPr>
              <w:t xml:space="preserve"> – 0.</w:t>
            </w:r>
            <w:r w:rsidR="00D153F9" w:rsidRPr="00DA013C">
              <w:rPr>
                <w:rFonts w:ascii="Times New Roman" w:hAnsi="Times New Roman"/>
                <w:bCs/>
                <w:sz w:val="20"/>
                <w:szCs w:val="20"/>
              </w:rPr>
              <w:t>601</w:t>
            </w:r>
          </w:p>
        </w:tc>
        <w:tc>
          <w:tcPr>
            <w:tcW w:w="1701" w:type="dxa"/>
            <w:vAlign w:val="center"/>
            <w:hideMark/>
          </w:tcPr>
          <w:p w14:paraId="0134FE5D" w14:textId="7E8C2ED9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4</w:t>
            </w:r>
            <w:r w:rsidR="00E00528" w:rsidRPr="00DA013C">
              <w:rPr>
                <w:rFonts w:ascii="Times New Roman" w:hAnsi="Times New Roman"/>
                <w:sz w:val="20"/>
                <w:szCs w:val="20"/>
              </w:rPr>
              <w:t>59</w:t>
            </w:r>
            <w:r w:rsidRPr="00DA013C">
              <w:rPr>
                <w:rFonts w:ascii="Times New Roman" w:hAnsi="Times New Roman"/>
                <w:sz w:val="20"/>
                <w:szCs w:val="20"/>
              </w:rPr>
              <w:t xml:space="preserve"> – 0.</w:t>
            </w:r>
            <w:r w:rsidR="00E00528" w:rsidRPr="00DA013C">
              <w:rPr>
                <w:rFonts w:ascii="Times New Roman" w:hAnsi="Times New Roman"/>
                <w:sz w:val="20"/>
                <w:szCs w:val="20"/>
              </w:rPr>
              <w:t>604</w:t>
            </w:r>
          </w:p>
        </w:tc>
      </w:tr>
      <w:tr w:rsidR="00712581" w:rsidRPr="00DA013C" w14:paraId="4B84136E" w14:textId="77777777" w:rsidTr="00DA013C">
        <w:trPr>
          <w:trHeight w:val="340"/>
        </w:trPr>
        <w:tc>
          <w:tcPr>
            <w:tcW w:w="1838" w:type="dxa"/>
            <w:vAlign w:val="center"/>
          </w:tcPr>
          <w:p w14:paraId="7AF24E33" w14:textId="77777777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  <w:hideMark/>
          </w:tcPr>
          <w:p w14:paraId="3CAF0419" w14:textId="77777777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701" w:type="dxa"/>
            <w:vAlign w:val="center"/>
            <w:hideMark/>
          </w:tcPr>
          <w:p w14:paraId="213CF971" w14:textId="29E8FEB0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</w:t>
            </w:r>
            <w:r w:rsidR="00C452DF" w:rsidRPr="00DA013C">
              <w:rPr>
                <w:rFonts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1701" w:type="dxa"/>
            <w:vAlign w:val="center"/>
            <w:hideMark/>
          </w:tcPr>
          <w:p w14:paraId="3B3A2D08" w14:textId="4B0CB0AC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</w:t>
            </w:r>
            <w:r w:rsidR="007308D2" w:rsidRPr="00DA013C">
              <w:rPr>
                <w:rFonts w:ascii="Times New Roman" w:hAnsi="Times New Roman"/>
                <w:sz w:val="20"/>
                <w:szCs w:val="20"/>
              </w:rPr>
              <w:t>404</w:t>
            </w:r>
          </w:p>
        </w:tc>
        <w:tc>
          <w:tcPr>
            <w:tcW w:w="1843" w:type="dxa"/>
            <w:vAlign w:val="center"/>
            <w:hideMark/>
          </w:tcPr>
          <w:p w14:paraId="41DE6299" w14:textId="6AF9482F" w:rsidR="00712581" w:rsidRPr="00DA013C" w:rsidRDefault="00712581" w:rsidP="00DA013C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DA013C">
              <w:rPr>
                <w:rFonts w:ascii="Times New Roman" w:hAnsi="Times New Roman"/>
                <w:bCs/>
                <w:sz w:val="20"/>
                <w:szCs w:val="20"/>
              </w:rPr>
              <w:t>0.</w:t>
            </w:r>
            <w:r w:rsidR="00D153F9" w:rsidRPr="00DA013C">
              <w:rPr>
                <w:rFonts w:ascii="Times New Roman" w:hAnsi="Times New Roman"/>
                <w:bCs/>
                <w:sz w:val="20"/>
                <w:szCs w:val="20"/>
              </w:rPr>
              <w:t>436</w:t>
            </w:r>
          </w:p>
        </w:tc>
        <w:tc>
          <w:tcPr>
            <w:tcW w:w="1701" w:type="dxa"/>
            <w:vAlign w:val="center"/>
            <w:hideMark/>
          </w:tcPr>
          <w:p w14:paraId="0B79677E" w14:textId="25502745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0.</w:t>
            </w:r>
            <w:r w:rsidR="00E00528" w:rsidRPr="00DA013C">
              <w:rPr>
                <w:rFonts w:ascii="Times New Roman" w:hAnsi="Times New Roman"/>
                <w:sz w:val="20"/>
                <w:szCs w:val="20"/>
              </w:rPr>
              <w:t>398</w:t>
            </w:r>
          </w:p>
        </w:tc>
      </w:tr>
      <w:tr w:rsidR="005D5D9F" w:rsidRPr="00DA013C" w14:paraId="25CB48DD" w14:textId="77777777" w:rsidTr="00DA013C">
        <w:trPr>
          <w:trHeight w:val="340"/>
        </w:trPr>
        <w:tc>
          <w:tcPr>
            <w:tcW w:w="1838" w:type="dxa"/>
            <w:vAlign w:val="center"/>
          </w:tcPr>
          <w:p w14:paraId="24EA47D1" w14:textId="77777777" w:rsidR="005D5D9F" w:rsidRPr="00DA013C" w:rsidRDefault="005D5D9F" w:rsidP="00DA013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  <w:hideMark/>
          </w:tcPr>
          <w:p w14:paraId="4AD1E322" w14:textId="77777777" w:rsidR="005D5D9F" w:rsidRPr="00DA013C" w:rsidRDefault="005D5D9F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Cut-off</w:t>
            </w:r>
          </w:p>
        </w:tc>
        <w:tc>
          <w:tcPr>
            <w:tcW w:w="1701" w:type="dxa"/>
            <w:vAlign w:val="center"/>
            <w:hideMark/>
          </w:tcPr>
          <w:p w14:paraId="710370C1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2C09A16A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14:paraId="08821862" w14:textId="47671B56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01EE15E9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5D5D9F" w:rsidRPr="00DA013C" w14:paraId="17B3267B" w14:textId="77777777" w:rsidTr="00DA013C">
        <w:trPr>
          <w:trHeight w:val="340"/>
        </w:trPr>
        <w:tc>
          <w:tcPr>
            <w:tcW w:w="1838" w:type="dxa"/>
            <w:vAlign w:val="center"/>
          </w:tcPr>
          <w:p w14:paraId="02B70921" w14:textId="77777777" w:rsidR="005D5D9F" w:rsidRPr="00DA013C" w:rsidRDefault="005D5D9F" w:rsidP="00DA013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  <w:hideMark/>
          </w:tcPr>
          <w:p w14:paraId="42E5DC01" w14:textId="77777777" w:rsidR="005D5D9F" w:rsidRPr="00DA013C" w:rsidRDefault="005D5D9F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Sensitivity (%)</w:t>
            </w:r>
          </w:p>
        </w:tc>
        <w:tc>
          <w:tcPr>
            <w:tcW w:w="1701" w:type="dxa"/>
            <w:vAlign w:val="center"/>
            <w:hideMark/>
          </w:tcPr>
          <w:p w14:paraId="0735E1DE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3926C16A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vAlign w:val="center"/>
            <w:hideMark/>
          </w:tcPr>
          <w:p w14:paraId="1ED6C917" w14:textId="1772294A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  <w:hideMark/>
          </w:tcPr>
          <w:p w14:paraId="30ED3912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5D5D9F" w:rsidRPr="00DA013C" w14:paraId="1355FA1F" w14:textId="77777777" w:rsidTr="00DA013C">
        <w:trPr>
          <w:trHeight w:val="340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D80656" w14:textId="77777777" w:rsidR="005D5D9F" w:rsidRPr="00DA013C" w:rsidRDefault="005D5D9F" w:rsidP="00DA013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780049" w14:textId="77777777" w:rsidR="005D5D9F" w:rsidRPr="00DA013C" w:rsidRDefault="005D5D9F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Specificity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AFD1B4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0CB06C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D8E464" w14:textId="44121D8A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EC345" w14:textId="77777777" w:rsidR="005D5D9F" w:rsidRPr="00DA013C" w:rsidRDefault="005D5D9F" w:rsidP="00DA013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712581" w:rsidRPr="00DA013C" w14:paraId="33B2EE26" w14:textId="77777777" w:rsidTr="00DA013C">
        <w:trPr>
          <w:trHeight w:val="454"/>
        </w:trPr>
        <w:tc>
          <w:tcPr>
            <w:tcW w:w="1062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6938BF" w14:textId="51A2570D" w:rsidR="00712581" w:rsidRPr="00DA013C" w:rsidRDefault="00712581" w:rsidP="00DA013C">
            <w:pPr>
              <w:rPr>
                <w:rFonts w:ascii="Times New Roman" w:hAnsi="Times New Roman"/>
                <w:sz w:val="20"/>
                <w:szCs w:val="20"/>
              </w:rPr>
            </w:pPr>
            <w:r w:rsidRPr="00DA013C">
              <w:rPr>
                <w:rFonts w:ascii="Times New Roman" w:hAnsi="Times New Roman"/>
                <w:sz w:val="20"/>
                <w:szCs w:val="20"/>
              </w:rPr>
              <w:t xml:space="preserve">AUC: area under the curve; CI: confidence interval. </w:t>
            </w:r>
          </w:p>
        </w:tc>
      </w:tr>
    </w:tbl>
    <w:p w14:paraId="19C65FBD" w14:textId="77777777" w:rsidR="009D373D" w:rsidRPr="00712581" w:rsidRDefault="009D373D" w:rsidP="00712581">
      <w:pPr>
        <w:rPr>
          <w:lang w:val="en-GB"/>
        </w:rPr>
      </w:pPr>
    </w:p>
    <w:sectPr w:rsidR="009D373D" w:rsidRPr="007125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2B35"/>
    <w:rsid w:val="005D5D9F"/>
    <w:rsid w:val="00712581"/>
    <w:rsid w:val="007308D2"/>
    <w:rsid w:val="007902D5"/>
    <w:rsid w:val="009D373D"/>
    <w:rsid w:val="009E2B35"/>
    <w:rsid w:val="00A546DD"/>
    <w:rsid w:val="00BC1A47"/>
    <w:rsid w:val="00C452DF"/>
    <w:rsid w:val="00D153F9"/>
    <w:rsid w:val="00DA013C"/>
    <w:rsid w:val="00E00528"/>
    <w:rsid w:val="00E70142"/>
    <w:rsid w:val="00F40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9D046"/>
  <w15:chartTrackingRefBased/>
  <w15:docId w15:val="{62184CFC-5E70-4311-B1EC-6BD981F87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12581"/>
    <w:pPr>
      <w:spacing w:after="0" w:line="240" w:lineRule="auto"/>
    </w:pPr>
    <w:rPr>
      <w:rFonts w:ascii="Calibri" w:eastAsia="Calibri" w:hAnsi="Calibri" w:cs="Times New Roman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A01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01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16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7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a Adelantado Renau</dc:creator>
  <cp:keywords/>
  <dc:description/>
  <cp:lastModifiedBy>Mireia Adelantado Renau</cp:lastModifiedBy>
  <cp:revision>2</cp:revision>
  <dcterms:created xsi:type="dcterms:W3CDTF">2020-10-03T16:02:00Z</dcterms:created>
  <dcterms:modified xsi:type="dcterms:W3CDTF">2020-10-03T16:02:00Z</dcterms:modified>
</cp:coreProperties>
</file>